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B292F" w14:textId="16CDA36E" w:rsidR="00972DEE" w:rsidRDefault="00972DEE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05D26CB2" w14:textId="14D914A6" w:rsidR="00351DC3" w:rsidRDefault="00351DC3" w:rsidP="65C3E7D2">
      <w:pPr>
        <w:rPr>
          <w:b/>
          <w:bCs/>
        </w:rPr>
      </w:pPr>
      <w:r w:rsidRPr="1E9B4EAD">
        <w:rPr>
          <w:b/>
          <w:bCs/>
        </w:rPr>
        <w:t xml:space="preserve">Standardized Reporting </w:t>
      </w:r>
      <w:bookmarkStart w:id="0" w:name="_Int_0vXLuId8"/>
      <w:proofErr w:type="gramStart"/>
      <w:r w:rsidRPr="1E9B4EAD">
        <w:rPr>
          <w:b/>
          <w:bCs/>
        </w:rPr>
        <w:t>Of</w:t>
      </w:r>
      <w:bookmarkEnd w:id="0"/>
      <w:proofErr w:type="gramEnd"/>
      <w:r w:rsidRPr="1E9B4EAD">
        <w:rPr>
          <w:b/>
          <w:bCs/>
        </w:rPr>
        <w:t xml:space="preserve"> Secondary </w:t>
      </w:r>
      <w:r w:rsidR="32CBF40A" w:rsidRPr="1E9B4EAD">
        <w:rPr>
          <w:b/>
          <w:bCs/>
        </w:rPr>
        <w:t>Data</w:t>
      </w:r>
      <w:r w:rsidRPr="1E9B4EAD">
        <w:rPr>
          <w:b/>
          <w:bCs/>
        </w:rPr>
        <w:t xml:space="preserve"> Analyses (STROSA-</w:t>
      </w:r>
      <w:r w:rsidR="402FB51C" w:rsidRPr="1E9B4EAD">
        <w:rPr>
          <w:b/>
          <w:bCs/>
        </w:rPr>
        <w:t>1</w:t>
      </w:r>
      <w:r w:rsidRPr="1E9B4EAD">
        <w:rPr>
          <w:b/>
          <w:bCs/>
        </w:rPr>
        <w:t xml:space="preserve"> Checklist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7216"/>
        <w:gridCol w:w="1568"/>
      </w:tblGrid>
      <w:tr w:rsidR="00FB4700" w14:paraId="5317216F" w14:textId="77777777" w:rsidTr="00FB4700">
        <w:trPr>
          <w:trHeight w:val="454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0A8631" w14:textId="0B7E7B57" w:rsidR="00FB4700" w:rsidRDefault="00FB4700" w:rsidP="00C10067">
            <w:pPr>
              <w:spacing w:before="0" w:after="0"/>
            </w:pPr>
            <w:r>
              <w:t>Nr.</w:t>
            </w:r>
          </w:p>
        </w:tc>
        <w:tc>
          <w:tcPr>
            <w:tcW w:w="7216" w:type="dxa"/>
            <w:tcBorders>
              <w:top w:val="single" w:sz="4" w:space="0" w:color="auto"/>
              <w:bottom w:val="single" w:sz="4" w:space="0" w:color="auto"/>
            </w:tcBorders>
          </w:tcPr>
          <w:p w14:paraId="33C61ABA" w14:textId="213DA2B3" w:rsidR="00FB4700" w:rsidRDefault="00FA7882" w:rsidP="00C10067">
            <w:pPr>
              <w:spacing w:before="0" w:after="0"/>
            </w:pPr>
            <w:r>
              <w:t>Item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1FC3201" w14:textId="0CD79B1D" w:rsidR="00FB4700" w:rsidRDefault="00FB4700" w:rsidP="00C10067">
            <w:pPr>
              <w:spacing w:before="0"/>
              <w:rPr>
                <w:b/>
              </w:rPr>
            </w:pPr>
            <w:r>
              <w:rPr>
                <w:b/>
              </w:rPr>
              <w:t>To Find in Line</w:t>
            </w:r>
          </w:p>
        </w:tc>
      </w:tr>
      <w:tr w:rsidR="00FA7882" w14:paraId="084C7D13" w14:textId="77777777" w:rsidTr="008C43E5">
        <w:trPr>
          <w:trHeight w:val="240"/>
        </w:trPr>
        <w:tc>
          <w:tcPr>
            <w:tcW w:w="8209" w:type="dxa"/>
            <w:gridSpan w:val="2"/>
            <w:tcBorders>
              <w:top w:val="single" w:sz="4" w:space="0" w:color="auto"/>
            </w:tcBorders>
          </w:tcPr>
          <w:p w14:paraId="13EA50C4" w14:textId="43505A60" w:rsidR="00FA7882" w:rsidRPr="00BF255D" w:rsidRDefault="00FA7882" w:rsidP="00FA7882">
            <w:pPr>
              <w:spacing w:before="60" w:after="60"/>
            </w:pPr>
            <w:r>
              <w:t>Title, Abstract, Keywords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F2923BB" w14:textId="77777777" w:rsidR="00FA7882" w:rsidRDefault="00FA7882" w:rsidP="00FA7882">
            <w:pPr>
              <w:spacing w:before="60" w:after="60"/>
              <w:rPr>
                <w:b/>
              </w:rPr>
            </w:pPr>
          </w:p>
        </w:tc>
      </w:tr>
      <w:tr w:rsidR="00FB4700" w14:paraId="77696811" w14:textId="77777777" w:rsidTr="00FB4700">
        <w:trPr>
          <w:trHeight w:val="283"/>
        </w:trPr>
        <w:tc>
          <w:tcPr>
            <w:tcW w:w="993" w:type="dxa"/>
          </w:tcPr>
          <w:p w14:paraId="59FB79DC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796707F5" w14:textId="4BE3F70B" w:rsidR="00FB4700" w:rsidRPr="00BF255D" w:rsidRDefault="00FA7882" w:rsidP="00FA7882">
            <w:pPr>
              <w:spacing w:before="60" w:after="60"/>
            </w:pPr>
            <w:r>
              <w:t>Title and Abstract</w:t>
            </w:r>
          </w:p>
        </w:tc>
        <w:tc>
          <w:tcPr>
            <w:tcW w:w="1568" w:type="dxa"/>
          </w:tcPr>
          <w:p w14:paraId="00A93BD7" w14:textId="5281F639" w:rsidR="00FB4700" w:rsidRPr="00605A27" w:rsidRDefault="00FB4700" w:rsidP="00FA7882">
            <w:pPr>
              <w:spacing w:before="60" w:after="60"/>
            </w:pPr>
            <w:r>
              <w:t>9-29</w:t>
            </w:r>
          </w:p>
        </w:tc>
      </w:tr>
      <w:tr w:rsidR="00FA7882" w14:paraId="417A7B4B" w14:textId="77777777" w:rsidTr="00ED5E2B">
        <w:trPr>
          <w:trHeight w:val="300"/>
        </w:trPr>
        <w:tc>
          <w:tcPr>
            <w:tcW w:w="8209" w:type="dxa"/>
            <w:gridSpan w:val="2"/>
          </w:tcPr>
          <w:p w14:paraId="155C56ED" w14:textId="63692D7D" w:rsidR="00FA7882" w:rsidRPr="00BF255D" w:rsidRDefault="00FA7882" w:rsidP="00FA7882">
            <w:pPr>
              <w:spacing w:before="60" w:after="60"/>
            </w:pPr>
            <w:r>
              <w:t>Introduction</w:t>
            </w:r>
          </w:p>
        </w:tc>
        <w:tc>
          <w:tcPr>
            <w:tcW w:w="1568" w:type="dxa"/>
          </w:tcPr>
          <w:p w14:paraId="127F8769" w14:textId="5ECFCF95" w:rsidR="00FA7882" w:rsidRPr="00605A27" w:rsidRDefault="00FA7882" w:rsidP="00FA7882">
            <w:pPr>
              <w:spacing w:before="60" w:after="60"/>
            </w:pPr>
          </w:p>
        </w:tc>
      </w:tr>
      <w:tr w:rsidR="00FB4700" w14:paraId="3464E73E" w14:textId="77777777" w:rsidTr="00FB4700">
        <w:trPr>
          <w:trHeight w:val="300"/>
        </w:trPr>
        <w:tc>
          <w:tcPr>
            <w:tcW w:w="993" w:type="dxa"/>
          </w:tcPr>
          <w:p w14:paraId="171A8E8C" w14:textId="66D7AC2A" w:rsidR="00FA7882" w:rsidRDefault="00FA7882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66B770E" w14:textId="714015B7" w:rsidR="00FB4700" w:rsidRDefault="00FA7882" w:rsidP="00FA7882">
            <w:pPr>
              <w:spacing w:before="60" w:after="60"/>
            </w:pPr>
            <w:r>
              <w:t>Background and Rationale</w:t>
            </w:r>
          </w:p>
        </w:tc>
        <w:tc>
          <w:tcPr>
            <w:tcW w:w="1568" w:type="dxa"/>
          </w:tcPr>
          <w:p w14:paraId="2B6E19F2" w14:textId="3FA881CD" w:rsidR="00FB4700" w:rsidRDefault="00805884" w:rsidP="00FA7882">
            <w:pPr>
              <w:spacing w:before="60" w:after="60"/>
            </w:pPr>
            <w:r>
              <w:t>31</w:t>
            </w:r>
            <w:r w:rsidR="008F18DC">
              <w:t>-242</w:t>
            </w:r>
          </w:p>
        </w:tc>
      </w:tr>
      <w:tr w:rsidR="00FB4700" w14:paraId="7019AA87" w14:textId="77777777" w:rsidTr="00FB4700">
        <w:trPr>
          <w:trHeight w:val="258"/>
        </w:trPr>
        <w:tc>
          <w:tcPr>
            <w:tcW w:w="993" w:type="dxa"/>
          </w:tcPr>
          <w:p w14:paraId="10F70E8E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12D8D646" w14:textId="02925C8C" w:rsidR="00FB4700" w:rsidRPr="00BF255D" w:rsidRDefault="00474F25" w:rsidP="00474F25">
            <w:pPr>
              <w:spacing w:before="60" w:after="60"/>
            </w:pPr>
            <w:r>
              <w:t>Objectives</w:t>
            </w:r>
          </w:p>
        </w:tc>
        <w:tc>
          <w:tcPr>
            <w:tcW w:w="1568" w:type="dxa"/>
          </w:tcPr>
          <w:p w14:paraId="23A0EFBB" w14:textId="6DC1EB8F" w:rsidR="00FB4700" w:rsidRPr="00605A27" w:rsidRDefault="0039665D" w:rsidP="00FA7882">
            <w:pPr>
              <w:spacing w:before="60" w:after="60"/>
            </w:pPr>
            <w:r>
              <w:t>85-87</w:t>
            </w:r>
          </w:p>
        </w:tc>
      </w:tr>
      <w:tr w:rsidR="002E638D" w14:paraId="74ABDF82" w14:textId="77777777" w:rsidTr="00A14B3A">
        <w:trPr>
          <w:trHeight w:val="258"/>
        </w:trPr>
        <w:tc>
          <w:tcPr>
            <w:tcW w:w="9777" w:type="dxa"/>
            <w:gridSpan w:val="3"/>
          </w:tcPr>
          <w:p w14:paraId="070562CC" w14:textId="092FC4F1" w:rsidR="002E638D" w:rsidRDefault="002E638D" w:rsidP="00FA7882">
            <w:pPr>
              <w:spacing w:before="60" w:after="60"/>
            </w:pPr>
            <w:r>
              <w:t>Method</w:t>
            </w:r>
          </w:p>
        </w:tc>
      </w:tr>
      <w:tr w:rsidR="00FB4700" w14:paraId="7E2F8E3E" w14:textId="77777777" w:rsidTr="00FB4700">
        <w:trPr>
          <w:trHeight w:val="300"/>
        </w:trPr>
        <w:tc>
          <w:tcPr>
            <w:tcW w:w="993" w:type="dxa"/>
          </w:tcPr>
          <w:p w14:paraId="034A8739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2F602D78" w14:textId="2625C6C4" w:rsidR="00FB4700" w:rsidRDefault="002E638D" w:rsidP="002E638D">
            <w:pPr>
              <w:spacing w:before="60" w:after="60"/>
            </w:pPr>
            <w:r>
              <w:t>Study Design</w:t>
            </w:r>
          </w:p>
        </w:tc>
        <w:tc>
          <w:tcPr>
            <w:tcW w:w="1568" w:type="dxa"/>
          </w:tcPr>
          <w:p w14:paraId="1143E919" w14:textId="79D5B8B8" w:rsidR="00FB4700" w:rsidRDefault="008F18DC" w:rsidP="00FA7882">
            <w:pPr>
              <w:spacing w:before="60" w:after="60"/>
            </w:pPr>
            <w:r>
              <w:t>245-253</w:t>
            </w:r>
          </w:p>
        </w:tc>
      </w:tr>
      <w:tr w:rsidR="00FB4700" w14:paraId="50BFF32A" w14:textId="77777777" w:rsidTr="00FB4700">
        <w:trPr>
          <w:trHeight w:val="354"/>
        </w:trPr>
        <w:tc>
          <w:tcPr>
            <w:tcW w:w="993" w:type="dxa"/>
          </w:tcPr>
          <w:p w14:paraId="6992498E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23AFF5D4" w14:textId="74593A78" w:rsidR="00FB4700" w:rsidRPr="00BF255D" w:rsidRDefault="00BB67A6" w:rsidP="002E638D">
            <w:pPr>
              <w:spacing w:before="60" w:after="60"/>
            </w:pPr>
            <w:r>
              <w:t>Frame</w:t>
            </w:r>
          </w:p>
        </w:tc>
        <w:tc>
          <w:tcPr>
            <w:tcW w:w="1568" w:type="dxa"/>
          </w:tcPr>
          <w:p w14:paraId="3076985D" w14:textId="020872DE" w:rsidR="00FB4700" w:rsidRPr="00605A27" w:rsidRDefault="008F18DC" w:rsidP="00FA7882">
            <w:pPr>
              <w:spacing w:before="60" w:after="60"/>
            </w:pPr>
            <w:r>
              <w:t>246-247</w:t>
            </w:r>
          </w:p>
        </w:tc>
      </w:tr>
      <w:tr w:rsidR="00FB4700" w14:paraId="0FBDFE4C" w14:textId="77777777" w:rsidTr="00FB4700">
        <w:trPr>
          <w:trHeight w:val="300"/>
        </w:trPr>
        <w:tc>
          <w:tcPr>
            <w:tcW w:w="993" w:type="dxa"/>
          </w:tcPr>
          <w:p w14:paraId="2C3527D7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1FEFC944" w14:textId="4685A99F" w:rsidR="00FB4700" w:rsidRDefault="00284338" w:rsidP="002E638D">
            <w:pPr>
              <w:spacing w:before="60" w:after="60"/>
            </w:pPr>
            <w:r>
              <w:t>Legal Basis</w:t>
            </w:r>
          </w:p>
        </w:tc>
        <w:tc>
          <w:tcPr>
            <w:tcW w:w="1568" w:type="dxa"/>
          </w:tcPr>
          <w:p w14:paraId="7042C801" w14:textId="7FAF995A" w:rsidR="00FB4700" w:rsidRDefault="00255A0D" w:rsidP="00FA7882">
            <w:pPr>
              <w:spacing w:before="60" w:after="60"/>
            </w:pPr>
            <w:r>
              <w:t>248-249</w:t>
            </w:r>
          </w:p>
        </w:tc>
      </w:tr>
      <w:tr w:rsidR="00FB4700" w14:paraId="4589CC97" w14:textId="77777777" w:rsidTr="00FB4700">
        <w:trPr>
          <w:trHeight w:val="325"/>
        </w:trPr>
        <w:tc>
          <w:tcPr>
            <w:tcW w:w="993" w:type="dxa"/>
          </w:tcPr>
          <w:p w14:paraId="55E21095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EE061C1" w14:textId="7ACFD081" w:rsidR="00FB4700" w:rsidRPr="00BF255D" w:rsidRDefault="00284338" w:rsidP="00FA7882">
            <w:pPr>
              <w:spacing w:before="60" w:after="60"/>
            </w:pPr>
            <w:r>
              <w:t>Data Flow</w:t>
            </w:r>
          </w:p>
        </w:tc>
        <w:tc>
          <w:tcPr>
            <w:tcW w:w="1568" w:type="dxa"/>
          </w:tcPr>
          <w:p w14:paraId="31131E9A" w14:textId="443E6F69" w:rsidR="00FB4700" w:rsidRPr="00605A27" w:rsidRDefault="007E0115" w:rsidP="00FA7882">
            <w:pPr>
              <w:spacing w:before="60" w:after="60"/>
              <w:rPr>
                <w:bCs/>
              </w:rPr>
            </w:pPr>
            <w:r>
              <w:rPr>
                <w:bCs/>
              </w:rPr>
              <w:t>260-267</w:t>
            </w:r>
          </w:p>
        </w:tc>
      </w:tr>
      <w:tr w:rsidR="00FB4700" w14:paraId="1D605310" w14:textId="77777777" w:rsidTr="00FB4700">
        <w:trPr>
          <w:trHeight w:val="287"/>
        </w:trPr>
        <w:tc>
          <w:tcPr>
            <w:tcW w:w="993" w:type="dxa"/>
          </w:tcPr>
          <w:p w14:paraId="15CB0AA5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527AA41B" w14:textId="2CF92231" w:rsidR="00FB4700" w:rsidRPr="00AE7959" w:rsidRDefault="00284338" w:rsidP="00284338">
            <w:pPr>
              <w:spacing w:before="60" w:after="60"/>
              <w:rPr>
                <w:bCs/>
              </w:rPr>
            </w:pPr>
            <w:r w:rsidRPr="00AE7959">
              <w:rPr>
                <w:bCs/>
              </w:rPr>
              <w:t>Study Plan</w:t>
            </w:r>
          </w:p>
        </w:tc>
        <w:tc>
          <w:tcPr>
            <w:tcW w:w="1568" w:type="dxa"/>
          </w:tcPr>
          <w:p w14:paraId="45F68530" w14:textId="780288C8" w:rsidR="00FB4700" w:rsidRPr="00605A27" w:rsidRDefault="001C495A" w:rsidP="00FA7882">
            <w:pPr>
              <w:spacing w:before="60" w:after="60"/>
            </w:pPr>
            <w:r>
              <w:t>n/a</w:t>
            </w:r>
          </w:p>
        </w:tc>
      </w:tr>
      <w:tr w:rsidR="00FB4700" w14:paraId="09870463" w14:textId="77777777" w:rsidTr="00FB4700">
        <w:trPr>
          <w:trHeight w:val="277"/>
        </w:trPr>
        <w:tc>
          <w:tcPr>
            <w:tcW w:w="993" w:type="dxa"/>
          </w:tcPr>
          <w:p w14:paraId="4CC963FE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B80CB21" w14:textId="1D3E9A86" w:rsidR="00FB4700" w:rsidRPr="00BF255D" w:rsidRDefault="00284338" w:rsidP="00284338">
            <w:pPr>
              <w:spacing w:before="60" w:after="60"/>
            </w:pPr>
            <w:r>
              <w:t>Units of Analysis</w:t>
            </w:r>
          </w:p>
        </w:tc>
        <w:tc>
          <w:tcPr>
            <w:tcW w:w="1568" w:type="dxa"/>
          </w:tcPr>
          <w:p w14:paraId="46FD9697" w14:textId="1B3A7F3A" w:rsidR="00FB4700" w:rsidRPr="00605A27" w:rsidRDefault="001C495A" w:rsidP="00FA7882">
            <w:pPr>
              <w:spacing w:before="60" w:after="60"/>
            </w:pPr>
            <w:r>
              <w:t>269-281</w:t>
            </w:r>
          </w:p>
        </w:tc>
      </w:tr>
      <w:tr w:rsidR="00FB4700" w14:paraId="273FAF33" w14:textId="77777777" w:rsidTr="00FB4700">
        <w:trPr>
          <w:trHeight w:val="282"/>
        </w:trPr>
        <w:tc>
          <w:tcPr>
            <w:tcW w:w="993" w:type="dxa"/>
          </w:tcPr>
          <w:p w14:paraId="1F814AC1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4D5206B5" w14:textId="2058ABC4" w:rsidR="00FB4700" w:rsidRPr="00BF255D" w:rsidRDefault="0005081F" w:rsidP="00284338">
            <w:pPr>
              <w:spacing w:before="60" w:after="60"/>
            </w:pPr>
            <w:r>
              <w:t>Participants</w:t>
            </w:r>
          </w:p>
        </w:tc>
        <w:tc>
          <w:tcPr>
            <w:tcW w:w="1568" w:type="dxa"/>
          </w:tcPr>
          <w:p w14:paraId="5ED83394" w14:textId="36316F53" w:rsidR="00FB4700" w:rsidRPr="00605A27" w:rsidRDefault="009B65AD" w:rsidP="00FA7882">
            <w:pPr>
              <w:spacing w:before="60" w:after="60"/>
            </w:pPr>
            <w:r>
              <w:t>263-265</w:t>
            </w:r>
          </w:p>
        </w:tc>
      </w:tr>
      <w:tr w:rsidR="00FB4700" w14:paraId="2E0A7ECE" w14:textId="77777777" w:rsidTr="00FB4700">
        <w:trPr>
          <w:trHeight w:val="285"/>
        </w:trPr>
        <w:tc>
          <w:tcPr>
            <w:tcW w:w="993" w:type="dxa"/>
          </w:tcPr>
          <w:p w14:paraId="24DC4552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2A4164D5" w14:textId="3184A549" w:rsidR="00FB4700" w:rsidRPr="00BF255D" w:rsidRDefault="0005081F" w:rsidP="00284338">
            <w:pPr>
              <w:spacing w:before="60" w:after="60"/>
            </w:pPr>
            <w:r>
              <w:t>Internal Validation</w:t>
            </w:r>
          </w:p>
        </w:tc>
        <w:tc>
          <w:tcPr>
            <w:tcW w:w="1568" w:type="dxa"/>
          </w:tcPr>
          <w:p w14:paraId="29C60DC1" w14:textId="47323BEE" w:rsidR="00FB4700" w:rsidRPr="00605A27" w:rsidRDefault="00A06704" w:rsidP="00FA7882">
            <w:pPr>
              <w:spacing w:before="60" w:after="60"/>
            </w:pPr>
            <w:r>
              <w:t>279-281</w:t>
            </w:r>
          </w:p>
        </w:tc>
      </w:tr>
      <w:tr w:rsidR="00FB4700" w14:paraId="5F5A2728" w14:textId="77777777" w:rsidTr="00FB4700">
        <w:trPr>
          <w:trHeight w:val="289"/>
        </w:trPr>
        <w:tc>
          <w:tcPr>
            <w:tcW w:w="993" w:type="dxa"/>
          </w:tcPr>
          <w:p w14:paraId="6E768DF3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7C13B5F5" w14:textId="1F434641" w:rsidR="00FB4700" w:rsidRPr="00BF255D" w:rsidRDefault="0005081F" w:rsidP="00284338">
            <w:pPr>
              <w:spacing w:before="60" w:after="60"/>
            </w:pPr>
            <w:r>
              <w:t>Variables</w:t>
            </w:r>
          </w:p>
        </w:tc>
        <w:tc>
          <w:tcPr>
            <w:tcW w:w="1568" w:type="dxa"/>
          </w:tcPr>
          <w:p w14:paraId="1B38712A" w14:textId="422F5028" w:rsidR="00FB4700" w:rsidRPr="00605A27" w:rsidRDefault="007E0115" w:rsidP="00FA7882">
            <w:pPr>
              <w:spacing w:before="60" w:after="60"/>
            </w:pPr>
            <w:r>
              <w:t>284-</w:t>
            </w:r>
            <w:r w:rsidR="00803CB7">
              <w:t>301</w:t>
            </w:r>
          </w:p>
        </w:tc>
      </w:tr>
      <w:tr w:rsidR="00FB4700" w14:paraId="54B58E5D" w14:textId="77777777" w:rsidTr="00FB4700">
        <w:trPr>
          <w:trHeight w:val="243"/>
        </w:trPr>
        <w:tc>
          <w:tcPr>
            <w:tcW w:w="993" w:type="dxa"/>
          </w:tcPr>
          <w:p w14:paraId="3FD2AC6C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335BF3C8" w14:textId="66358DC0" w:rsidR="00FB4700" w:rsidRDefault="00E57FD5" w:rsidP="00FA7882">
            <w:pPr>
              <w:spacing w:before="60" w:after="60"/>
            </w:pPr>
            <w:r>
              <w:t>Classification System</w:t>
            </w:r>
          </w:p>
        </w:tc>
        <w:tc>
          <w:tcPr>
            <w:tcW w:w="1568" w:type="dxa"/>
          </w:tcPr>
          <w:p w14:paraId="69A40736" w14:textId="57658CD2" w:rsidR="00FB4700" w:rsidRPr="00605A27" w:rsidRDefault="00EF6B5D" w:rsidP="00FA7882">
            <w:pPr>
              <w:spacing w:before="60" w:after="60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FB4700" w14:paraId="74C76FE7" w14:textId="77777777" w:rsidTr="00FB4700">
        <w:trPr>
          <w:trHeight w:val="262"/>
        </w:trPr>
        <w:tc>
          <w:tcPr>
            <w:tcW w:w="993" w:type="dxa"/>
          </w:tcPr>
          <w:p w14:paraId="6C8C76B8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BA1F258" w14:textId="11A29D8F" w:rsidR="00FB4700" w:rsidRDefault="00E57FD5" w:rsidP="0005081F">
            <w:pPr>
              <w:spacing w:before="60" w:after="60"/>
            </w:pPr>
            <w:r>
              <w:t>Bias</w:t>
            </w:r>
          </w:p>
        </w:tc>
        <w:tc>
          <w:tcPr>
            <w:tcW w:w="1568" w:type="dxa"/>
          </w:tcPr>
          <w:p w14:paraId="3EDB0E7C" w14:textId="46BA71F6" w:rsidR="00FB4700" w:rsidRPr="00605A27" w:rsidRDefault="00A06704" w:rsidP="00FA7882">
            <w:pPr>
              <w:spacing w:before="60" w:after="60"/>
            </w:pPr>
            <w:r>
              <w:t>n/a</w:t>
            </w:r>
          </w:p>
        </w:tc>
      </w:tr>
      <w:tr w:rsidR="00FB4700" w14:paraId="4BB221C2" w14:textId="77777777" w:rsidTr="00FB4700">
        <w:trPr>
          <w:trHeight w:val="265"/>
        </w:trPr>
        <w:tc>
          <w:tcPr>
            <w:tcW w:w="993" w:type="dxa"/>
          </w:tcPr>
          <w:p w14:paraId="5B2E50BD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0D8B3301" w14:textId="4A6244EA" w:rsidR="00FB4700" w:rsidRDefault="00E57FD5" w:rsidP="0005081F">
            <w:pPr>
              <w:spacing w:before="60" w:after="60"/>
            </w:pPr>
            <w:r>
              <w:t>Study size</w:t>
            </w:r>
          </w:p>
        </w:tc>
        <w:tc>
          <w:tcPr>
            <w:tcW w:w="1568" w:type="dxa"/>
          </w:tcPr>
          <w:p w14:paraId="3030657C" w14:textId="269492ED" w:rsidR="00FB4700" w:rsidRPr="00605A27" w:rsidRDefault="002755B5" w:rsidP="00FA7882">
            <w:pPr>
              <w:spacing w:before="60" w:after="60"/>
            </w:pPr>
            <w:r>
              <w:t>277-278</w:t>
            </w:r>
          </w:p>
        </w:tc>
      </w:tr>
      <w:tr w:rsidR="00FB4700" w14:paraId="4832A0AB" w14:textId="77777777" w:rsidTr="00FB4700">
        <w:trPr>
          <w:trHeight w:val="284"/>
        </w:trPr>
        <w:tc>
          <w:tcPr>
            <w:tcW w:w="993" w:type="dxa"/>
          </w:tcPr>
          <w:p w14:paraId="288D0EA8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2A9623A" w14:textId="094520BA" w:rsidR="00FB4700" w:rsidRPr="00BF255D" w:rsidRDefault="002E7768" w:rsidP="0005081F">
            <w:pPr>
              <w:spacing w:before="60" w:after="60"/>
            </w:pPr>
            <w:r>
              <w:t>Quantitative Methods</w:t>
            </w:r>
          </w:p>
        </w:tc>
        <w:tc>
          <w:tcPr>
            <w:tcW w:w="1568" w:type="dxa"/>
          </w:tcPr>
          <w:p w14:paraId="172A2DFA" w14:textId="12A8F373" w:rsidR="00FB4700" w:rsidRPr="00605A27" w:rsidRDefault="00EF6B5D" w:rsidP="00FA7882">
            <w:pPr>
              <w:spacing w:before="60" w:after="60"/>
            </w:pPr>
            <w:r>
              <w:t>n/a</w:t>
            </w:r>
          </w:p>
        </w:tc>
      </w:tr>
      <w:tr w:rsidR="00FB4700" w14:paraId="65A725E0" w14:textId="77777777" w:rsidTr="00FB4700">
        <w:trPr>
          <w:trHeight w:val="273"/>
        </w:trPr>
        <w:tc>
          <w:tcPr>
            <w:tcW w:w="993" w:type="dxa"/>
          </w:tcPr>
          <w:p w14:paraId="093550D8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1C07E34" w14:textId="322B44C1" w:rsidR="00FB4700" w:rsidRDefault="00E57FD5" w:rsidP="0005081F">
            <w:pPr>
              <w:spacing w:before="60" w:after="60"/>
            </w:pPr>
            <w:r>
              <w:t>Statistical Analysis</w:t>
            </w:r>
          </w:p>
        </w:tc>
        <w:tc>
          <w:tcPr>
            <w:tcW w:w="1568" w:type="dxa"/>
          </w:tcPr>
          <w:p w14:paraId="30B688B4" w14:textId="5B3A6E1F" w:rsidR="00FB4700" w:rsidRPr="00605A27" w:rsidRDefault="005022C4" w:rsidP="00FA7882">
            <w:pPr>
              <w:spacing w:before="60" w:after="60"/>
            </w:pPr>
            <w:r>
              <w:t>307-337</w:t>
            </w:r>
          </w:p>
        </w:tc>
      </w:tr>
      <w:tr w:rsidR="002E7768" w14:paraId="6BEEA24A" w14:textId="77777777" w:rsidTr="00023CE9">
        <w:trPr>
          <w:trHeight w:val="252"/>
        </w:trPr>
        <w:tc>
          <w:tcPr>
            <w:tcW w:w="8209" w:type="dxa"/>
            <w:gridSpan w:val="2"/>
          </w:tcPr>
          <w:p w14:paraId="626331F6" w14:textId="78232821" w:rsidR="002E7768" w:rsidRDefault="002E7768" w:rsidP="00FA7882">
            <w:pPr>
              <w:spacing w:before="60" w:after="60"/>
            </w:pPr>
            <w:r>
              <w:t>Results</w:t>
            </w:r>
          </w:p>
        </w:tc>
        <w:tc>
          <w:tcPr>
            <w:tcW w:w="1568" w:type="dxa"/>
          </w:tcPr>
          <w:p w14:paraId="1280A2B5" w14:textId="77777777" w:rsidR="002E7768" w:rsidRPr="00605A27" w:rsidRDefault="002E7768" w:rsidP="00FA7882">
            <w:pPr>
              <w:spacing w:before="60" w:after="60"/>
              <w:rPr>
                <w:bCs/>
              </w:rPr>
            </w:pPr>
          </w:p>
        </w:tc>
      </w:tr>
      <w:tr w:rsidR="00FB4700" w14:paraId="7F518048" w14:textId="77777777" w:rsidTr="00FB4700">
        <w:trPr>
          <w:trHeight w:val="256"/>
        </w:trPr>
        <w:tc>
          <w:tcPr>
            <w:tcW w:w="993" w:type="dxa"/>
          </w:tcPr>
          <w:p w14:paraId="71C0B890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1347F827" w14:textId="64E09576" w:rsidR="00FB4700" w:rsidRDefault="00AE7959" w:rsidP="00AE7959">
            <w:pPr>
              <w:spacing w:before="60" w:after="60"/>
            </w:pPr>
            <w:r>
              <w:t>Selection of the study population</w:t>
            </w:r>
          </w:p>
        </w:tc>
        <w:tc>
          <w:tcPr>
            <w:tcW w:w="1568" w:type="dxa"/>
          </w:tcPr>
          <w:p w14:paraId="4B07A4FE" w14:textId="7944A9C0" w:rsidR="00FB4700" w:rsidRPr="00605A27" w:rsidRDefault="00F82F01" w:rsidP="00FA7882">
            <w:pPr>
              <w:spacing w:before="60" w:after="60"/>
            </w:pPr>
            <w:r>
              <w:t>n/a</w:t>
            </w:r>
          </w:p>
        </w:tc>
      </w:tr>
      <w:tr w:rsidR="00FB4700" w14:paraId="4E49503B" w14:textId="77777777" w:rsidTr="00FB4700">
        <w:trPr>
          <w:trHeight w:val="259"/>
        </w:trPr>
        <w:tc>
          <w:tcPr>
            <w:tcW w:w="993" w:type="dxa"/>
          </w:tcPr>
          <w:p w14:paraId="0B6AAD30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2ADA4FFE" w14:textId="1AEBD9C0" w:rsidR="00FB4700" w:rsidRDefault="00857653" w:rsidP="004A5E53">
            <w:pPr>
              <w:spacing w:before="60" w:after="60"/>
            </w:pPr>
            <w:r w:rsidRPr="00857653">
              <w:t>Description of participants</w:t>
            </w:r>
          </w:p>
        </w:tc>
        <w:tc>
          <w:tcPr>
            <w:tcW w:w="1568" w:type="dxa"/>
          </w:tcPr>
          <w:p w14:paraId="143B9ED7" w14:textId="3AE922B9" w:rsidR="00FB4700" w:rsidRPr="00605A27" w:rsidRDefault="00F82F01" w:rsidP="00FA7882">
            <w:pPr>
              <w:spacing w:before="60" w:after="60"/>
            </w:pPr>
            <w:r>
              <w:t>340-351</w:t>
            </w:r>
          </w:p>
        </w:tc>
      </w:tr>
      <w:tr w:rsidR="00FB4700" w14:paraId="4E847D64" w14:textId="77777777" w:rsidTr="00FB4700">
        <w:trPr>
          <w:trHeight w:val="264"/>
        </w:trPr>
        <w:tc>
          <w:tcPr>
            <w:tcW w:w="993" w:type="dxa"/>
          </w:tcPr>
          <w:p w14:paraId="554D383B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23C997F0" w14:textId="08D99F9C" w:rsidR="00FB4700" w:rsidRDefault="009E22AC" w:rsidP="004A5E53">
            <w:pPr>
              <w:spacing w:before="60" w:after="60"/>
            </w:pPr>
            <w:r w:rsidRPr="009E22AC">
              <w:t>Statistical measures</w:t>
            </w:r>
          </w:p>
        </w:tc>
        <w:tc>
          <w:tcPr>
            <w:tcW w:w="1568" w:type="dxa"/>
          </w:tcPr>
          <w:p w14:paraId="07D697A6" w14:textId="558289CD" w:rsidR="00FB4700" w:rsidRPr="00605A27" w:rsidRDefault="00ED1D10" w:rsidP="00FA7882">
            <w:pPr>
              <w:spacing w:before="60" w:after="60"/>
            </w:pPr>
            <w:r>
              <w:t>n/a</w:t>
            </w:r>
          </w:p>
        </w:tc>
      </w:tr>
      <w:tr w:rsidR="00FB4700" w14:paraId="09265AEC" w14:textId="77777777" w:rsidTr="00FB4700">
        <w:trPr>
          <w:trHeight w:val="281"/>
        </w:trPr>
        <w:tc>
          <w:tcPr>
            <w:tcW w:w="993" w:type="dxa"/>
          </w:tcPr>
          <w:p w14:paraId="69BCE20F" w14:textId="77777777" w:rsidR="00FB4700" w:rsidRDefault="00FB4700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0748BD0D" w14:textId="7EAD8684" w:rsidR="00FB4700" w:rsidRDefault="009E22AC" w:rsidP="004A5E53">
            <w:pPr>
              <w:spacing w:before="60" w:after="60"/>
            </w:pPr>
            <w:r>
              <w:t>Main Results</w:t>
            </w:r>
          </w:p>
        </w:tc>
        <w:tc>
          <w:tcPr>
            <w:tcW w:w="1568" w:type="dxa"/>
          </w:tcPr>
          <w:p w14:paraId="0C8944F0" w14:textId="22A4A454" w:rsidR="00FB4700" w:rsidRPr="00605A27" w:rsidRDefault="00ED1D10" w:rsidP="00FA7882">
            <w:pPr>
              <w:spacing w:before="60" w:after="60"/>
            </w:pPr>
            <w:r>
              <w:t>354-</w:t>
            </w:r>
            <w:r w:rsidR="004567BF">
              <w:t>416</w:t>
            </w:r>
          </w:p>
        </w:tc>
      </w:tr>
      <w:tr w:rsidR="002E7768" w14:paraId="1C0992CE" w14:textId="77777777" w:rsidTr="00FB4700">
        <w:trPr>
          <w:trHeight w:val="281"/>
        </w:trPr>
        <w:tc>
          <w:tcPr>
            <w:tcW w:w="993" w:type="dxa"/>
          </w:tcPr>
          <w:p w14:paraId="4C9E4E0B" w14:textId="77777777" w:rsidR="002E7768" w:rsidRDefault="002E7768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7024D695" w14:textId="73DC9E68" w:rsidR="002E7768" w:rsidRDefault="009E22AC" w:rsidP="004A5E53">
            <w:pPr>
              <w:spacing w:before="60" w:after="60"/>
              <w:ind w:left="360"/>
            </w:pPr>
            <w:r>
              <w:t>Further Evaluation</w:t>
            </w:r>
          </w:p>
        </w:tc>
        <w:tc>
          <w:tcPr>
            <w:tcW w:w="1568" w:type="dxa"/>
          </w:tcPr>
          <w:p w14:paraId="5049031F" w14:textId="308D4225" w:rsidR="002E7768" w:rsidRDefault="004567BF" w:rsidP="00FA7882">
            <w:pPr>
              <w:spacing w:before="60" w:after="60"/>
            </w:pPr>
            <w:r>
              <w:t>n/a</w:t>
            </w:r>
          </w:p>
        </w:tc>
      </w:tr>
      <w:tr w:rsidR="009E22AC" w14:paraId="6C59CAEB" w14:textId="77777777" w:rsidTr="009B2066">
        <w:trPr>
          <w:trHeight w:val="281"/>
        </w:trPr>
        <w:tc>
          <w:tcPr>
            <w:tcW w:w="8209" w:type="dxa"/>
            <w:gridSpan w:val="2"/>
          </w:tcPr>
          <w:p w14:paraId="0A8F8332" w14:textId="545CDF58" w:rsidR="009E22AC" w:rsidRDefault="009E22AC" w:rsidP="004A5E53">
            <w:pPr>
              <w:spacing w:before="60" w:after="60"/>
            </w:pPr>
            <w:r>
              <w:t>Discussion</w:t>
            </w:r>
          </w:p>
        </w:tc>
        <w:tc>
          <w:tcPr>
            <w:tcW w:w="1568" w:type="dxa"/>
          </w:tcPr>
          <w:p w14:paraId="3EA8C9FD" w14:textId="77777777" w:rsidR="009E22AC" w:rsidRDefault="009E22AC" w:rsidP="00FA7882">
            <w:pPr>
              <w:spacing w:before="60" w:after="60"/>
            </w:pPr>
          </w:p>
        </w:tc>
      </w:tr>
      <w:tr w:rsidR="004A5E53" w14:paraId="252E97F9" w14:textId="77777777" w:rsidTr="00FB4700">
        <w:trPr>
          <w:trHeight w:val="281"/>
        </w:trPr>
        <w:tc>
          <w:tcPr>
            <w:tcW w:w="993" w:type="dxa"/>
          </w:tcPr>
          <w:p w14:paraId="2B90800F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618D8FB2" w14:textId="475F06BD" w:rsidR="004A5E53" w:rsidRDefault="009E22AC" w:rsidP="004A5E53">
            <w:pPr>
              <w:spacing w:before="60" w:after="60"/>
            </w:pPr>
            <w:r>
              <w:t>Main Results</w:t>
            </w:r>
          </w:p>
        </w:tc>
        <w:tc>
          <w:tcPr>
            <w:tcW w:w="1568" w:type="dxa"/>
          </w:tcPr>
          <w:p w14:paraId="0ECE8E1D" w14:textId="70B62D30" w:rsidR="004A5E53" w:rsidRDefault="004567BF" w:rsidP="00FA7882">
            <w:pPr>
              <w:spacing w:before="60" w:after="60"/>
            </w:pPr>
            <w:r>
              <w:t>419-427</w:t>
            </w:r>
          </w:p>
        </w:tc>
      </w:tr>
      <w:tr w:rsidR="004A5E53" w14:paraId="6B544AD8" w14:textId="77777777" w:rsidTr="00FB4700">
        <w:trPr>
          <w:trHeight w:val="281"/>
        </w:trPr>
        <w:tc>
          <w:tcPr>
            <w:tcW w:w="993" w:type="dxa"/>
          </w:tcPr>
          <w:p w14:paraId="50450CB3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04052066" w14:textId="56DA0095" w:rsidR="004A5E53" w:rsidRDefault="009E22AC" w:rsidP="004A5E53">
            <w:pPr>
              <w:spacing w:before="60" w:after="60"/>
            </w:pPr>
            <w:r>
              <w:t>Limitations</w:t>
            </w:r>
          </w:p>
        </w:tc>
        <w:tc>
          <w:tcPr>
            <w:tcW w:w="1568" w:type="dxa"/>
          </w:tcPr>
          <w:p w14:paraId="53B895B6" w14:textId="63940AD5" w:rsidR="004A5E53" w:rsidRDefault="004567BF" w:rsidP="00FA7882">
            <w:pPr>
              <w:spacing w:before="60" w:after="60"/>
            </w:pPr>
            <w:r>
              <w:t>429-478</w:t>
            </w:r>
          </w:p>
        </w:tc>
      </w:tr>
      <w:tr w:rsidR="004A5E53" w14:paraId="01C0B03F" w14:textId="77777777" w:rsidTr="00FB4700">
        <w:trPr>
          <w:trHeight w:val="281"/>
        </w:trPr>
        <w:tc>
          <w:tcPr>
            <w:tcW w:w="993" w:type="dxa"/>
          </w:tcPr>
          <w:p w14:paraId="224EF66D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4A50838C" w14:textId="545C97C5" w:rsidR="004A5E53" w:rsidRDefault="00971BFD" w:rsidP="004A5E53">
            <w:pPr>
              <w:spacing w:before="60" w:after="60"/>
            </w:pPr>
            <w:r>
              <w:t>Strengths</w:t>
            </w:r>
          </w:p>
        </w:tc>
        <w:tc>
          <w:tcPr>
            <w:tcW w:w="1568" w:type="dxa"/>
          </w:tcPr>
          <w:p w14:paraId="0DD3646F" w14:textId="678E3698" w:rsidR="004A5E53" w:rsidRDefault="004567BF" w:rsidP="00FA7882">
            <w:pPr>
              <w:spacing w:before="60" w:after="60"/>
            </w:pPr>
            <w:r>
              <w:t>480</w:t>
            </w:r>
            <w:r w:rsidR="009F3C13">
              <w:t>-500</w:t>
            </w:r>
          </w:p>
        </w:tc>
      </w:tr>
      <w:tr w:rsidR="004A5E53" w14:paraId="58CABBE4" w14:textId="77777777" w:rsidTr="00FB4700">
        <w:trPr>
          <w:trHeight w:val="281"/>
        </w:trPr>
        <w:tc>
          <w:tcPr>
            <w:tcW w:w="993" w:type="dxa"/>
          </w:tcPr>
          <w:p w14:paraId="288B3C18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008D2A2E" w14:textId="0505241D" w:rsidR="004A5E53" w:rsidRDefault="00971BFD" w:rsidP="004A5E53">
            <w:pPr>
              <w:spacing w:before="60" w:after="60"/>
            </w:pPr>
            <w:r>
              <w:t>Interpretation</w:t>
            </w:r>
          </w:p>
        </w:tc>
        <w:tc>
          <w:tcPr>
            <w:tcW w:w="1568" w:type="dxa"/>
          </w:tcPr>
          <w:p w14:paraId="4297E8CC" w14:textId="41F4AA64" w:rsidR="004A5E53" w:rsidRDefault="009F3C13" w:rsidP="00FA7882">
            <w:pPr>
              <w:spacing w:before="60" w:after="60"/>
            </w:pPr>
            <w:r>
              <w:t>502-600</w:t>
            </w:r>
          </w:p>
        </w:tc>
      </w:tr>
      <w:tr w:rsidR="004A5E53" w14:paraId="387D5ED2" w14:textId="77777777" w:rsidTr="00FB4700">
        <w:trPr>
          <w:trHeight w:val="281"/>
        </w:trPr>
        <w:tc>
          <w:tcPr>
            <w:tcW w:w="993" w:type="dxa"/>
          </w:tcPr>
          <w:p w14:paraId="234D1939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5FCD6C82" w14:textId="6195C009" w:rsidR="004A5E53" w:rsidRDefault="00971BFD" w:rsidP="004A5E53">
            <w:pPr>
              <w:spacing w:before="60" w:after="60"/>
            </w:pPr>
            <w:r>
              <w:t>Transferability</w:t>
            </w:r>
            <w:r w:rsidR="00FF7941">
              <w:t xml:space="preserve"> (and Practical Implications)</w:t>
            </w:r>
          </w:p>
        </w:tc>
        <w:tc>
          <w:tcPr>
            <w:tcW w:w="1568" w:type="dxa"/>
          </w:tcPr>
          <w:p w14:paraId="66C89808" w14:textId="02E58D83" w:rsidR="004A5E53" w:rsidRDefault="009F3C13" w:rsidP="00FA7882">
            <w:pPr>
              <w:spacing w:before="60" w:after="60"/>
            </w:pPr>
            <w:r>
              <w:t>602-6</w:t>
            </w:r>
            <w:r w:rsidR="00FF7941">
              <w:t>70</w:t>
            </w:r>
          </w:p>
        </w:tc>
      </w:tr>
      <w:tr w:rsidR="00A32A4D" w14:paraId="6B2D1857" w14:textId="77777777" w:rsidTr="000631A8">
        <w:trPr>
          <w:trHeight w:val="281"/>
        </w:trPr>
        <w:tc>
          <w:tcPr>
            <w:tcW w:w="8209" w:type="dxa"/>
            <w:gridSpan w:val="2"/>
          </w:tcPr>
          <w:p w14:paraId="09D5EBFA" w14:textId="2FD02F51" w:rsidR="00A32A4D" w:rsidRDefault="00A32A4D" w:rsidP="004A5E53">
            <w:pPr>
              <w:spacing w:before="60" w:after="60"/>
            </w:pPr>
            <w:r>
              <w:t>Further information</w:t>
            </w:r>
          </w:p>
        </w:tc>
        <w:tc>
          <w:tcPr>
            <w:tcW w:w="1568" w:type="dxa"/>
          </w:tcPr>
          <w:p w14:paraId="6ECA8A6B" w14:textId="77777777" w:rsidR="00A32A4D" w:rsidRDefault="00A32A4D" w:rsidP="00FA7882">
            <w:pPr>
              <w:spacing w:before="60" w:after="60"/>
            </w:pPr>
          </w:p>
        </w:tc>
      </w:tr>
      <w:tr w:rsidR="004A5E53" w14:paraId="243CD351" w14:textId="77777777" w:rsidTr="004A5E53">
        <w:trPr>
          <w:trHeight w:val="281"/>
        </w:trPr>
        <w:tc>
          <w:tcPr>
            <w:tcW w:w="993" w:type="dxa"/>
          </w:tcPr>
          <w:p w14:paraId="07470C0C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</w:tcPr>
          <w:p w14:paraId="4BA5D145" w14:textId="298DE04A" w:rsidR="004A5E53" w:rsidRDefault="00A32A4D" w:rsidP="004A5E53">
            <w:pPr>
              <w:spacing w:before="60" w:after="60"/>
            </w:pPr>
            <w:r>
              <w:t>Financing</w:t>
            </w:r>
          </w:p>
        </w:tc>
        <w:tc>
          <w:tcPr>
            <w:tcW w:w="1568" w:type="dxa"/>
          </w:tcPr>
          <w:p w14:paraId="335A24A6" w14:textId="5F29B984" w:rsidR="004A5E53" w:rsidRDefault="005C740E" w:rsidP="00FA7882">
            <w:pPr>
              <w:spacing w:before="60" w:after="60"/>
            </w:pPr>
            <w:r>
              <w:t>706</w:t>
            </w:r>
          </w:p>
        </w:tc>
      </w:tr>
      <w:tr w:rsidR="004A5E53" w14:paraId="54906D56" w14:textId="77777777" w:rsidTr="004A5E53">
        <w:trPr>
          <w:trHeight w:val="281"/>
        </w:trPr>
        <w:tc>
          <w:tcPr>
            <w:tcW w:w="993" w:type="dxa"/>
            <w:tcBorders>
              <w:bottom w:val="single" w:sz="4" w:space="0" w:color="auto"/>
            </w:tcBorders>
          </w:tcPr>
          <w:p w14:paraId="45638A71" w14:textId="77777777" w:rsidR="004A5E53" w:rsidRDefault="004A5E53" w:rsidP="00FA7882">
            <w:pPr>
              <w:pStyle w:val="Listenabsatz"/>
              <w:numPr>
                <w:ilvl w:val="0"/>
                <w:numId w:val="5"/>
              </w:numPr>
              <w:spacing w:before="60" w:after="60"/>
            </w:pPr>
          </w:p>
        </w:tc>
        <w:tc>
          <w:tcPr>
            <w:tcW w:w="7216" w:type="dxa"/>
            <w:tcBorders>
              <w:bottom w:val="single" w:sz="4" w:space="0" w:color="auto"/>
            </w:tcBorders>
          </w:tcPr>
          <w:p w14:paraId="16C2E1AD" w14:textId="54969A9E" w:rsidR="004A5E53" w:rsidRDefault="00045C72" w:rsidP="004A5E53">
            <w:pPr>
              <w:spacing w:before="60" w:after="60"/>
            </w:pPr>
            <w:r w:rsidRPr="00045C72">
              <w:t>Role of data owners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4D586E68" w14:textId="040160E0" w:rsidR="004A5E53" w:rsidRDefault="005C740E" w:rsidP="00FA7882">
            <w:pPr>
              <w:spacing w:before="60" w:after="60"/>
            </w:pPr>
            <w:r>
              <w:t>698-704</w:t>
            </w:r>
          </w:p>
        </w:tc>
      </w:tr>
    </w:tbl>
    <w:p w14:paraId="1DA36399" w14:textId="036090BF" w:rsidR="00351DC3" w:rsidRDefault="00045C72" w:rsidP="00BF255D">
      <w:r>
        <w:t>n/a – not applicable</w:t>
      </w:r>
    </w:p>
    <w:p w14:paraId="1C88A10B" w14:textId="77777777" w:rsidR="00F965FB" w:rsidRDefault="00F965FB" w:rsidP="00BF255D"/>
    <w:sectPr w:rsidR="00F965FB" w:rsidSect="007D11C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6A521" w14:textId="77777777" w:rsidR="00CB3DD3" w:rsidRDefault="00CB3DD3" w:rsidP="00117666">
      <w:pPr>
        <w:spacing w:after="0"/>
      </w:pPr>
      <w:r>
        <w:separator/>
      </w:r>
    </w:p>
  </w:endnote>
  <w:endnote w:type="continuationSeparator" w:id="0">
    <w:p w14:paraId="4342BE8D" w14:textId="77777777" w:rsidR="00CB3DD3" w:rsidRDefault="00CB3D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1645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64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164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1645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645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1645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9D4ED5" w14:textId="77777777" w:rsidR="00CB3DD3" w:rsidRDefault="00CB3DD3" w:rsidP="00117666">
      <w:pPr>
        <w:spacing w:after="0"/>
      </w:pPr>
      <w:r>
        <w:separator/>
      </w:r>
    </w:p>
  </w:footnote>
  <w:footnote w:type="continuationSeparator" w:id="0">
    <w:p w14:paraId="211CC2A2" w14:textId="77777777" w:rsidR="00CB3DD3" w:rsidRDefault="00CB3D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1645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1645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0vXLuId8" int2:invalidationBookmarkName="" int2:hashCode="t1EvORGpWNU7+L" int2:id="yl9SSdQd">
      <int2:state int2:value="Rejected" int2:type="gram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37E88"/>
    <w:multiLevelType w:val="hybridMultilevel"/>
    <w:tmpl w:val="DB2E0A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FFFFFFFF">
      <w:start w:val="1"/>
      <w:numFmt w:val="decimal"/>
      <w:pStyle w:val="Listenabsatz"/>
      <w:lvlText w:val="%1."/>
      <w:lvlJc w:val="left"/>
      <w:pPr>
        <w:ind w:left="1440" w:hanging="360"/>
      </w:p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CAB754A"/>
    <w:multiLevelType w:val="hybridMultilevel"/>
    <w:tmpl w:val="5F862D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105246">
    <w:abstractNumId w:val="2"/>
  </w:num>
  <w:num w:numId="2" w16cid:durableId="515769853">
    <w:abstractNumId w:val="1"/>
  </w:num>
  <w:num w:numId="3" w16cid:durableId="803810417">
    <w:abstractNumId w:val="1"/>
  </w:num>
  <w:num w:numId="4" w16cid:durableId="171338118">
    <w:abstractNumId w:val="0"/>
  </w:num>
  <w:num w:numId="5" w16cid:durableId="11877447">
    <w:abstractNumId w:val="3"/>
  </w:num>
  <w:num w:numId="6" w16cid:durableId="1134519169">
    <w:abstractNumId w:val="0"/>
    <w:lvlOverride w:ilvl="0">
      <w:startOverride w:val="1"/>
    </w:lvlOverride>
  </w:num>
  <w:num w:numId="7" w16cid:durableId="1678381845">
    <w:abstractNumId w:val="0"/>
    <w:lvlOverride w:ilvl="0">
      <w:startOverride w:val="1"/>
    </w:lvlOverride>
  </w:num>
  <w:num w:numId="8" w16cid:durableId="207451579">
    <w:abstractNumId w:val="0"/>
    <w:lvlOverride w:ilvl="0">
      <w:startOverride w:val="1"/>
    </w:lvlOverride>
  </w:num>
  <w:num w:numId="9" w16cid:durableId="1851215472">
    <w:abstractNumId w:val="0"/>
    <w:lvlOverride w:ilvl="0">
      <w:startOverride w:val="1"/>
    </w:lvlOverride>
  </w:num>
  <w:num w:numId="10" w16cid:durableId="1648625895">
    <w:abstractNumId w:val="2"/>
  </w:num>
  <w:num w:numId="11" w16cid:durableId="481238706">
    <w:abstractNumId w:val="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45B"/>
    <w:rsid w:val="00034304"/>
    <w:rsid w:val="00035434"/>
    <w:rsid w:val="00045C72"/>
    <w:rsid w:val="0005081F"/>
    <w:rsid w:val="00052A14"/>
    <w:rsid w:val="00077D53"/>
    <w:rsid w:val="000818D2"/>
    <w:rsid w:val="000B00D1"/>
    <w:rsid w:val="000C5588"/>
    <w:rsid w:val="000F46CB"/>
    <w:rsid w:val="00105FD9"/>
    <w:rsid w:val="00117666"/>
    <w:rsid w:val="00137947"/>
    <w:rsid w:val="001549D3"/>
    <w:rsid w:val="00160065"/>
    <w:rsid w:val="00177D84"/>
    <w:rsid w:val="001B35E6"/>
    <w:rsid w:val="001C495A"/>
    <w:rsid w:val="00255A0D"/>
    <w:rsid w:val="002635DC"/>
    <w:rsid w:val="00267D18"/>
    <w:rsid w:val="002755B5"/>
    <w:rsid w:val="00284338"/>
    <w:rsid w:val="00285B52"/>
    <w:rsid w:val="002868E2"/>
    <w:rsid w:val="002869C3"/>
    <w:rsid w:val="002936E4"/>
    <w:rsid w:val="002B4A57"/>
    <w:rsid w:val="002C74CA"/>
    <w:rsid w:val="002E638D"/>
    <w:rsid w:val="002E7768"/>
    <w:rsid w:val="00351DC3"/>
    <w:rsid w:val="003544FB"/>
    <w:rsid w:val="0039475F"/>
    <w:rsid w:val="0039665D"/>
    <w:rsid w:val="003C5407"/>
    <w:rsid w:val="003D2D47"/>
    <w:rsid w:val="003D2F2D"/>
    <w:rsid w:val="00401590"/>
    <w:rsid w:val="00404CB5"/>
    <w:rsid w:val="00425E93"/>
    <w:rsid w:val="00433757"/>
    <w:rsid w:val="00447801"/>
    <w:rsid w:val="00451C80"/>
    <w:rsid w:val="00452E9C"/>
    <w:rsid w:val="004567BF"/>
    <w:rsid w:val="004724D7"/>
    <w:rsid w:val="004735C8"/>
    <w:rsid w:val="00474F25"/>
    <w:rsid w:val="00487CAD"/>
    <w:rsid w:val="004961FF"/>
    <w:rsid w:val="00497E25"/>
    <w:rsid w:val="004A5E53"/>
    <w:rsid w:val="004D2D44"/>
    <w:rsid w:val="005022C4"/>
    <w:rsid w:val="00517A89"/>
    <w:rsid w:val="005250F2"/>
    <w:rsid w:val="00564E63"/>
    <w:rsid w:val="00585261"/>
    <w:rsid w:val="00593EEA"/>
    <w:rsid w:val="005A5EEE"/>
    <w:rsid w:val="005C740E"/>
    <w:rsid w:val="0060344E"/>
    <w:rsid w:val="00605A27"/>
    <w:rsid w:val="00606051"/>
    <w:rsid w:val="00627C60"/>
    <w:rsid w:val="006375C7"/>
    <w:rsid w:val="0065237A"/>
    <w:rsid w:val="00654E8F"/>
    <w:rsid w:val="00660D05"/>
    <w:rsid w:val="006820B1"/>
    <w:rsid w:val="006A4F0F"/>
    <w:rsid w:val="006B7D14"/>
    <w:rsid w:val="006D0A5C"/>
    <w:rsid w:val="006F3047"/>
    <w:rsid w:val="00701727"/>
    <w:rsid w:val="0070566C"/>
    <w:rsid w:val="00714C50"/>
    <w:rsid w:val="00725A7D"/>
    <w:rsid w:val="007501BE"/>
    <w:rsid w:val="00790BB3"/>
    <w:rsid w:val="007C206C"/>
    <w:rsid w:val="007D11CB"/>
    <w:rsid w:val="007E0115"/>
    <w:rsid w:val="00803CB7"/>
    <w:rsid w:val="00803D24"/>
    <w:rsid w:val="00805884"/>
    <w:rsid w:val="008100FD"/>
    <w:rsid w:val="00817DD6"/>
    <w:rsid w:val="0082116C"/>
    <w:rsid w:val="0082355F"/>
    <w:rsid w:val="00825E38"/>
    <w:rsid w:val="00857653"/>
    <w:rsid w:val="00885156"/>
    <w:rsid w:val="008924E7"/>
    <w:rsid w:val="008C4629"/>
    <w:rsid w:val="008D16AD"/>
    <w:rsid w:val="008F18DC"/>
    <w:rsid w:val="008F1D3E"/>
    <w:rsid w:val="008F60FA"/>
    <w:rsid w:val="008F6564"/>
    <w:rsid w:val="009045D4"/>
    <w:rsid w:val="00912CAE"/>
    <w:rsid w:val="009151AA"/>
    <w:rsid w:val="0093429D"/>
    <w:rsid w:val="00943573"/>
    <w:rsid w:val="00970F7D"/>
    <w:rsid w:val="00971BFD"/>
    <w:rsid w:val="00972DEE"/>
    <w:rsid w:val="00994A3D"/>
    <w:rsid w:val="009B65AD"/>
    <w:rsid w:val="009C2B12"/>
    <w:rsid w:val="009C70F3"/>
    <w:rsid w:val="009E22AC"/>
    <w:rsid w:val="009E5852"/>
    <w:rsid w:val="009F3C13"/>
    <w:rsid w:val="00A04E21"/>
    <w:rsid w:val="00A06704"/>
    <w:rsid w:val="00A15FE0"/>
    <w:rsid w:val="00A174D9"/>
    <w:rsid w:val="00A32A4D"/>
    <w:rsid w:val="00A569CD"/>
    <w:rsid w:val="00A636F8"/>
    <w:rsid w:val="00AB5EE2"/>
    <w:rsid w:val="00AB6715"/>
    <w:rsid w:val="00AE7959"/>
    <w:rsid w:val="00B03B02"/>
    <w:rsid w:val="00B0530F"/>
    <w:rsid w:val="00B1671E"/>
    <w:rsid w:val="00B25EB8"/>
    <w:rsid w:val="00B354E1"/>
    <w:rsid w:val="00B37F4D"/>
    <w:rsid w:val="00B45527"/>
    <w:rsid w:val="00B46746"/>
    <w:rsid w:val="00BA5131"/>
    <w:rsid w:val="00BB67A6"/>
    <w:rsid w:val="00BC0F86"/>
    <w:rsid w:val="00BF255D"/>
    <w:rsid w:val="00C10067"/>
    <w:rsid w:val="00C52A7B"/>
    <w:rsid w:val="00C56BAF"/>
    <w:rsid w:val="00C679AA"/>
    <w:rsid w:val="00C75972"/>
    <w:rsid w:val="00CB3DD3"/>
    <w:rsid w:val="00CC0A3A"/>
    <w:rsid w:val="00CD066B"/>
    <w:rsid w:val="00CE4FEE"/>
    <w:rsid w:val="00CE5CB5"/>
    <w:rsid w:val="00D23E91"/>
    <w:rsid w:val="00D81367"/>
    <w:rsid w:val="00DB59C3"/>
    <w:rsid w:val="00DC259A"/>
    <w:rsid w:val="00DC2E67"/>
    <w:rsid w:val="00DE23E8"/>
    <w:rsid w:val="00E13EE2"/>
    <w:rsid w:val="00E52377"/>
    <w:rsid w:val="00E55E8A"/>
    <w:rsid w:val="00E57FD5"/>
    <w:rsid w:val="00E64E17"/>
    <w:rsid w:val="00E7144C"/>
    <w:rsid w:val="00E866C9"/>
    <w:rsid w:val="00EA3D3C"/>
    <w:rsid w:val="00EA6DDC"/>
    <w:rsid w:val="00EB39B2"/>
    <w:rsid w:val="00ED1D10"/>
    <w:rsid w:val="00EF6B5D"/>
    <w:rsid w:val="00F46900"/>
    <w:rsid w:val="00F534B5"/>
    <w:rsid w:val="00F61D89"/>
    <w:rsid w:val="00F82F01"/>
    <w:rsid w:val="00F965FB"/>
    <w:rsid w:val="00FA7882"/>
    <w:rsid w:val="00FB4700"/>
    <w:rsid w:val="00FF7941"/>
    <w:rsid w:val="02EE10B1"/>
    <w:rsid w:val="04B3C009"/>
    <w:rsid w:val="06D02593"/>
    <w:rsid w:val="06EBF653"/>
    <w:rsid w:val="0CC7486E"/>
    <w:rsid w:val="0DDB7E54"/>
    <w:rsid w:val="0FE4D17E"/>
    <w:rsid w:val="140366A4"/>
    <w:rsid w:val="18273738"/>
    <w:rsid w:val="199ED851"/>
    <w:rsid w:val="1A526461"/>
    <w:rsid w:val="1E9B4EAD"/>
    <w:rsid w:val="2238F7C0"/>
    <w:rsid w:val="229FC528"/>
    <w:rsid w:val="2818C8C2"/>
    <w:rsid w:val="2989AD8F"/>
    <w:rsid w:val="2D93FC1E"/>
    <w:rsid w:val="2F0A8FFE"/>
    <w:rsid w:val="2F21ACAE"/>
    <w:rsid w:val="32CBF40A"/>
    <w:rsid w:val="33C1F4AB"/>
    <w:rsid w:val="39D51FEF"/>
    <w:rsid w:val="3B7D2A0F"/>
    <w:rsid w:val="3FE5011A"/>
    <w:rsid w:val="402FB51C"/>
    <w:rsid w:val="4BF6A585"/>
    <w:rsid w:val="4DCFABE0"/>
    <w:rsid w:val="4F3836DC"/>
    <w:rsid w:val="50A9FCA0"/>
    <w:rsid w:val="55E5C6D9"/>
    <w:rsid w:val="59E397CC"/>
    <w:rsid w:val="5AB6B62B"/>
    <w:rsid w:val="5C75D5FF"/>
    <w:rsid w:val="61C42847"/>
    <w:rsid w:val="65C3E7D2"/>
    <w:rsid w:val="6722B96C"/>
    <w:rsid w:val="71D03EC6"/>
    <w:rsid w:val="73392DBD"/>
    <w:rsid w:val="76485226"/>
    <w:rsid w:val="784D9B2F"/>
    <w:rsid w:val="7A5BC527"/>
    <w:rsid w:val="7A6654B3"/>
    <w:rsid w:val="7CF10AF6"/>
    <w:rsid w:val="7D06A595"/>
    <w:rsid w:val="7E7B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FE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972DEE"/>
    <w:pPr>
      <w:tabs>
        <w:tab w:val="left" w:pos="3068"/>
      </w:tabs>
      <w:spacing w:before="0" w:after="0" w:line="480" w:lineRule="auto"/>
      <w:ind w:firstLine="720"/>
    </w:pPr>
    <w:rPr>
      <w:rFonts w:ascii="Calibri" w:hAnsi="Calibri" w:cs="Arial"/>
      <w:sz w:val="22"/>
      <w:szCs w:val="21"/>
      <w:shd w:val="clear" w:color="auto" w:fill="FFFFFF"/>
    </w:rPr>
  </w:style>
  <w:style w:type="character" w:customStyle="1" w:styleId="o00408">
    <w:name w:val="o00408"/>
    <w:basedOn w:val="Absatz-Standardschriftart"/>
    <w:rsid w:val="00972DEE"/>
  </w:style>
  <w:style w:type="character" w:customStyle="1" w:styleId="s01997">
    <w:name w:val="s01997"/>
    <w:basedOn w:val="Absatz-Standardschriftart"/>
    <w:rsid w:val="00972DEE"/>
  </w:style>
  <w:style w:type="character" w:customStyle="1" w:styleId="first-table-reference">
    <w:name w:val="first-table-reference"/>
    <w:basedOn w:val="Absatz-Standardschriftart"/>
    <w:rsid w:val="00972DEE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72DEE"/>
    <w:rPr>
      <w:color w:val="605E5C"/>
      <w:shd w:val="clear" w:color="auto" w:fill="E1DFDD"/>
    </w:rPr>
  </w:style>
  <w:style w:type="paragraph" w:customStyle="1" w:styleId="LiteraturverzeichnisA">
    <w:name w:val="Literaturverzeichnis A"/>
    <w:basedOn w:val="Standard"/>
    <w:qFormat/>
    <w:rsid w:val="00972DEE"/>
    <w:pPr>
      <w:tabs>
        <w:tab w:val="left" w:pos="3068"/>
      </w:tabs>
      <w:spacing w:before="0" w:after="0" w:line="480" w:lineRule="auto"/>
      <w:ind w:left="720" w:hanging="720"/>
    </w:pPr>
    <w:rPr>
      <w:rFonts w:asciiTheme="minorHAnsi" w:hAnsiTheme="minorHAnsi" w:cs="Arial"/>
      <w:sz w:val="22"/>
      <w:szCs w:val="21"/>
      <w:shd w:val="clear" w:color="auto" w:fill="FFFFFF"/>
    </w:rPr>
  </w:style>
  <w:style w:type="paragraph" w:customStyle="1" w:styleId="berschriftFront">
    <w:name w:val="Überschrift Front"/>
    <w:basedOn w:val="berschrift1"/>
    <w:qFormat/>
    <w:rsid w:val="00972DEE"/>
    <w:pPr>
      <w:numPr>
        <w:numId w:val="0"/>
      </w:numPr>
      <w:spacing w:before="0" w:after="0" w:line="480" w:lineRule="auto"/>
      <w:jc w:val="center"/>
    </w:pPr>
    <w:rPr>
      <w:rFonts w:asciiTheme="minorHAnsi" w:eastAsiaTheme="minorHAnsi" w:hAnsiTheme="minorHAnsi" w:cstheme="minorHAnsi"/>
      <w:sz w:val="22"/>
      <w:szCs w:val="22"/>
      <w:shd w:val="clear" w:color="auto" w:fill="FFFFFF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972DEE"/>
    <w:pPr>
      <w:spacing w:before="0" w:after="100" w:line="480" w:lineRule="auto"/>
      <w:ind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styleId="Verzeichnis2">
    <w:name w:val="toc 2"/>
    <w:basedOn w:val="Standard"/>
    <w:next w:val="Standard"/>
    <w:autoRedefine/>
    <w:uiPriority w:val="39"/>
    <w:unhideWhenUsed/>
    <w:rsid w:val="00972DEE"/>
    <w:pPr>
      <w:tabs>
        <w:tab w:val="left" w:pos="1540"/>
        <w:tab w:val="right" w:leader="dot" w:pos="9350"/>
      </w:tabs>
      <w:spacing w:before="0" w:after="100" w:line="480" w:lineRule="auto"/>
      <w:ind w:left="220"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customStyle="1" w:styleId="Literautrverzeichnis">
    <w:name w:val="Literautrverzeichnis"/>
    <w:basedOn w:val="Standard"/>
    <w:link w:val="LiterautrverzeichnisZchn"/>
    <w:qFormat/>
    <w:rsid w:val="00972DEE"/>
    <w:pPr>
      <w:spacing w:before="0" w:after="0" w:line="480" w:lineRule="auto"/>
      <w:ind w:left="720" w:hanging="720"/>
    </w:pPr>
    <w:rPr>
      <w:rFonts w:ascii="Calibri" w:hAnsi="Calibri" w:cstheme="minorHAnsi"/>
      <w:sz w:val="22"/>
      <w:shd w:val="clear" w:color="auto" w:fill="FFFFFF"/>
    </w:rPr>
  </w:style>
  <w:style w:type="character" w:customStyle="1" w:styleId="LiterautrverzeichnisZchn">
    <w:name w:val="Literautrverzeichnis Zchn"/>
    <w:basedOn w:val="Absatz-Standardschriftart"/>
    <w:link w:val="Literautrverzeichnis"/>
    <w:rsid w:val="00972DEE"/>
    <w:rPr>
      <w:rFonts w:ascii="Calibri" w:hAnsi="Calibri" w:cstheme="minorHAnsi"/>
    </w:rPr>
  </w:style>
  <w:style w:type="paragraph" w:styleId="Abbildungsverzeichnis">
    <w:name w:val="table of figures"/>
    <w:basedOn w:val="Standard"/>
    <w:next w:val="Standard"/>
    <w:uiPriority w:val="99"/>
    <w:unhideWhenUsed/>
    <w:rsid w:val="00972DEE"/>
    <w:pPr>
      <w:spacing w:before="0" w:after="0" w:line="480" w:lineRule="auto"/>
      <w:ind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styleId="Verzeichnis3">
    <w:name w:val="toc 3"/>
    <w:basedOn w:val="Standard"/>
    <w:next w:val="Standard"/>
    <w:autoRedefine/>
    <w:uiPriority w:val="39"/>
    <w:unhideWhenUsed/>
    <w:rsid w:val="00972DEE"/>
    <w:pPr>
      <w:spacing w:before="0" w:after="100" w:line="480" w:lineRule="auto"/>
      <w:ind w:left="440" w:firstLine="720"/>
    </w:pPr>
    <w:rPr>
      <w:rFonts w:ascii="Calibri" w:hAnsi="Calibri" w:cs="Arial"/>
      <w:sz w:val="22"/>
      <w:szCs w:val="21"/>
      <w:shd w:val="clear" w:color="auto" w:fill="FFFFFF"/>
    </w:rPr>
  </w:style>
  <w:style w:type="paragraph" w:styleId="Textkrper">
    <w:name w:val="Body Text"/>
    <w:basedOn w:val="Standard"/>
    <w:link w:val="TextkrperZchn"/>
    <w:uiPriority w:val="1"/>
    <w:qFormat/>
    <w:rsid w:val="00972DEE"/>
    <w:pPr>
      <w:widowControl w:val="0"/>
      <w:autoSpaceDE w:val="0"/>
      <w:autoSpaceDN w:val="0"/>
      <w:spacing w:before="0" w:after="0"/>
      <w:jc w:val="both"/>
    </w:pPr>
    <w:rPr>
      <w:rFonts w:eastAsia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972DEE"/>
    <w:rPr>
      <w:rFonts w:ascii="Times New Roman" w:eastAsia="Times New Roman" w:hAnsi="Times New Roman" w:cs="Times New Roman"/>
      <w:sz w:val="20"/>
      <w:szCs w:val="20"/>
    </w:rPr>
  </w:style>
  <w:style w:type="character" w:customStyle="1" w:styleId="identifier">
    <w:name w:val="identifier"/>
    <w:basedOn w:val="Absatz-Standardschriftart"/>
    <w:rsid w:val="00972DEE"/>
  </w:style>
  <w:style w:type="character" w:customStyle="1" w:styleId="id-label">
    <w:name w:val="id-label"/>
    <w:basedOn w:val="Absatz-Standardschriftart"/>
    <w:rsid w:val="00972DEE"/>
  </w:style>
  <w:style w:type="character" w:customStyle="1" w:styleId="c-bibliographic-informationvalue">
    <w:name w:val="c-bibliographic-information__value"/>
    <w:basedOn w:val="Absatz-Standardschriftart"/>
    <w:rsid w:val="00972DEE"/>
  </w:style>
  <w:style w:type="character" w:customStyle="1" w:styleId="anchor-text">
    <w:name w:val="anchor-text"/>
    <w:basedOn w:val="Absatz-Standardschriftart"/>
    <w:rsid w:val="00972DEE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72DEE"/>
    <w:rPr>
      <w:color w:val="605E5C"/>
      <w:shd w:val="clear" w:color="auto" w:fill="E1DFDD"/>
    </w:rPr>
  </w:style>
  <w:style w:type="character" w:customStyle="1" w:styleId="normaltextrun">
    <w:name w:val="normaltextrun"/>
    <w:basedOn w:val="Absatz-Standardschriftart"/>
    <w:rsid w:val="00972DEE"/>
  </w:style>
  <w:style w:type="character" w:customStyle="1" w:styleId="eop">
    <w:name w:val="eop"/>
    <w:basedOn w:val="Absatz-Standardschriftart"/>
    <w:rsid w:val="00972DEE"/>
  </w:style>
  <w:style w:type="character" w:customStyle="1" w:styleId="markedcontent">
    <w:name w:val="markedcontent"/>
    <w:basedOn w:val="Absatz-Standardschriftart"/>
    <w:rsid w:val="00972DEE"/>
  </w:style>
  <w:style w:type="character" w:customStyle="1" w:styleId="highlight">
    <w:name w:val="highlight"/>
    <w:basedOn w:val="Absatz-Standardschriftart"/>
    <w:rsid w:val="00972DEE"/>
  </w:style>
  <w:style w:type="character" w:styleId="NichtaufgelsteErwhnung">
    <w:name w:val="Unresolved Mention"/>
    <w:basedOn w:val="Absatz-Standardschriftart"/>
    <w:uiPriority w:val="99"/>
    <w:semiHidden/>
    <w:unhideWhenUsed/>
    <w:rsid w:val="00972DEE"/>
    <w:rPr>
      <w:color w:val="605E5C"/>
      <w:shd w:val="clear" w:color="auto" w:fill="E1DFDD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972DEE"/>
    <w:pPr>
      <w:pBdr>
        <w:top w:val="single" w:sz="4" w:space="10" w:color="4F81BD" w:themeColor="accent1"/>
        <w:bottom w:val="single" w:sz="4" w:space="10" w:color="4F81BD" w:themeColor="accent1"/>
      </w:pBdr>
      <w:tabs>
        <w:tab w:val="left" w:pos="3068"/>
      </w:tabs>
      <w:spacing w:before="360" w:after="360" w:line="480" w:lineRule="auto"/>
      <w:ind w:left="864" w:right="864" w:firstLine="720"/>
      <w:jc w:val="center"/>
    </w:pPr>
    <w:rPr>
      <w:rFonts w:ascii="Calibri" w:hAnsi="Calibri" w:cs="Arial"/>
      <w:i/>
      <w:iCs/>
      <w:color w:val="4F81BD" w:themeColor="accent1"/>
      <w:sz w:val="22"/>
      <w:szCs w:val="21"/>
      <w:shd w:val="clear" w:color="auto" w:fill="FFFFF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72DEE"/>
    <w:rPr>
      <w:rFonts w:ascii="Calibri" w:hAnsi="Calibri" w:cs="Arial"/>
      <w:i/>
      <w:iCs/>
      <w:color w:val="4F81BD" w:themeColor="accent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59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41</Words>
  <Characters>839</Characters>
  <Application>Microsoft Office Word</Application>
  <DocSecurity>0</DocSecurity>
  <Lines>15</Lines>
  <Paragraphs>5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 Lange</cp:lastModifiedBy>
  <cp:revision>54</cp:revision>
  <cp:lastPrinted>2013-10-03T12:51:00Z</cp:lastPrinted>
  <dcterms:created xsi:type="dcterms:W3CDTF">2024-07-11T19:31:00Z</dcterms:created>
  <dcterms:modified xsi:type="dcterms:W3CDTF">2025-12-30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